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3C9" w:rsidRPr="00512832" w:rsidRDefault="00C323C9" w:rsidP="001B145C">
      <w:pPr>
        <w:spacing w:after="0" w:line="480" w:lineRule="auto"/>
        <w:rPr>
          <w:b/>
        </w:rPr>
      </w:pPr>
      <w:bookmarkStart w:id="0" w:name="_GoBack"/>
      <w:bookmarkEnd w:id="0"/>
      <w:r w:rsidRPr="00512832">
        <w:rPr>
          <w:b/>
        </w:rPr>
        <w:t>Supplementary Method</w:t>
      </w:r>
    </w:p>
    <w:p w:rsidR="00C323C9" w:rsidRDefault="000B5DED" w:rsidP="001B145C">
      <w:pPr>
        <w:pStyle w:val="BodyText"/>
        <w:spacing w:line="480" w:lineRule="auto"/>
      </w:pPr>
      <w:r>
        <w:t xml:space="preserve">To allow for comparison with previous studies, we also performed </w:t>
      </w:r>
      <w:r w:rsidR="00950AEF">
        <w:t xml:space="preserve">a series of Quasi-Poisson regressions for each modality pair (e.g., online and venue variants of an activity). Unlike the regressions reported in the main manuscript, these included discrete variables for </w:t>
      </w:r>
      <w:r w:rsidR="00703A50" w:rsidRPr="00FF46ED">
        <w:rPr>
          <w:highlight w:val="yellow"/>
        </w:rPr>
        <w:t>the breath of gambling online and the breath of gambling in venues</w:t>
      </w:r>
      <w:r w:rsidR="00950AEF">
        <w:t xml:space="preserve">. </w:t>
      </w:r>
      <w:r w:rsidR="009835F1">
        <w:t xml:space="preserve">Adjusted </w:t>
      </w:r>
      <w:r w:rsidR="009835F1" w:rsidRPr="00505C18">
        <w:rPr>
          <w:rFonts w:cs="Times New Roman"/>
          <w:i/>
        </w:rPr>
        <w:t>R</w:t>
      </w:r>
      <w:r w:rsidR="009835F1" w:rsidRPr="00505C18">
        <w:rPr>
          <w:rFonts w:cs="Times New Roman"/>
          <w:i/>
          <w:vertAlign w:val="superscript"/>
        </w:rPr>
        <w:t>2</w:t>
      </w:r>
      <w:r w:rsidR="009835F1" w:rsidRPr="00505C18">
        <w:rPr>
          <w:rFonts w:cs="Times New Roman"/>
          <w:i/>
          <w:vertAlign w:val="subscript"/>
        </w:rPr>
        <w:t>v</w:t>
      </w:r>
      <w:r w:rsidR="009835F1">
        <w:rPr>
          <w:rFonts w:cs="Times New Roman"/>
        </w:rPr>
        <w:t xml:space="preserve"> </w:t>
      </w:r>
      <w:r w:rsidR="007D7DBA">
        <w:rPr>
          <w:rFonts w:cs="Times New Roman"/>
        </w:rPr>
        <w:t xml:space="preserve">were also </w:t>
      </w:r>
      <w:r w:rsidR="006A138D">
        <w:rPr>
          <w:rFonts w:cs="Times New Roman"/>
        </w:rPr>
        <w:t>calculated</w:t>
      </w:r>
      <w:r w:rsidR="009835F1">
        <w:rPr>
          <w:rFonts w:cs="Times New Roman"/>
        </w:rPr>
        <w:t xml:space="preserve"> for each model</w:t>
      </w:r>
      <w:r w:rsidR="009835F1">
        <w:t xml:space="preserve">. </w:t>
      </w:r>
      <w:r w:rsidR="00456F62">
        <w:t>We also examined collinearity for each regression, calculating</w:t>
      </w:r>
      <w:r w:rsidR="00C323C9">
        <w:t xml:space="preserve"> VIFs for each set of predictor variables (e.g., online EGM frequency, venue EGM frequency, number of </w:t>
      </w:r>
      <w:r w:rsidR="00AF380E">
        <w:t>activities</w:t>
      </w:r>
      <w:r w:rsidR="00C323C9">
        <w:t xml:space="preserve"> online, number of </w:t>
      </w:r>
      <w:r w:rsidR="00AF380E">
        <w:t>activities</w:t>
      </w:r>
      <w:r w:rsidR="00C323C9">
        <w:t xml:space="preserve"> in venues, and age). </w:t>
      </w:r>
      <w:r w:rsidR="005370C1">
        <w:t xml:space="preserve">These results are </w:t>
      </w:r>
      <w:r w:rsidR="008D5FB2">
        <w:t xml:space="preserve">summarized </w:t>
      </w:r>
      <w:r w:rsidR="005370C1">
        <w:t>in Table S1.</w:t>
      </w:r>
      <w:r w:rsidR="00FB4C9D">
        <w:t xml:space="preserve"> Note that the VIFs for online an</w:t>
      </w:r>
      <w:r w:rsidR="00747986">
        <w:t>d</w:t>
      </w:r>
      <w:r w:rsidR="00DB0BCD">
        <w:t xml:space="preserve"> venue counts often exceeded 5</w:t>
      </w:r>
      <w:r w:rsidR="00272221">
        <w:t xml:space="preserve">, indicating the presence of </w:t>
      </w:r>
      <w:r w:rsidR="00C37237">
        <w:t>multicollinearity</w:t>
      </w:r>
      <w:r w:rsidR="00DB0BCD">
        <w:t>.</w:t>
      </w:r>
    </w:p>
    <w:p w:rsidR="00512832" w:rsidRDefault="00512832"/>
    <w:p w:rsidR="005F1993" w:rsidRPr="000601E3" w:rsidRDefault="005F1993">
      <w:pPr>
        <w:rPr>
          <w:i/>
        </w:rPr>
      </w:pPr>
      <w:r w:rsidRPr="000601E3">
        <w:rPr>
          <w:i/>
        </w:rPr>
        <w:t>Table S1: Variance Inflation Factors for Individual Activity Regressions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95"/>
        <w:gridCol w:w="1096"/>
        <w:gridCol w:w="1096"/>
        <w:gridCol w:w="1095"/>
        <w:gridCol w:w="1096"/>
        <w:gridCol w:w="1096"/>
        <w:gridCol w:w="1096"/>
      </w:tblGrid>
      <w:tr w:rsidR="00167B42" w:rsidRPr="00DE68A2" w:rsidTr="00167B42">
        <w:tc>
          <w:tcPr>
            <w:tcW w:w="0" w:type="auto"/>
            <w:tcBorders>
              <w:bottom w:val="single" w:sz="4" w:space="0" w:color="auto"/>
            </w:tcBorders>
          </w:tcPr>
          <w:p w:rsidR="000751B3" w:rsidRPr="00DE68A2" w:rsidRDefault="000751B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EGM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Lottery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Sport</w:t>
            </w:r>
            <w:r w:rsidR="00937074">
              <w:rPr>
                <w:rFonts w:cs="Times New Roman"/>
                <w:sz w:val="18"/>
                <w:szCs w:val="18"/>
              </w:rPr>
              <w:t>s Betting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eSport</w:t>
            </w:r>
            <w:r w:rsidR="00937074">
              <w:rPr>
                <w:rFonts w:cs="Times New Roman"/>
                <w:sz w:val="18"/>
                <w:szCs w:val="18"/>
              </w:rPr>
              <w:t>s Betting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0751B3" w:rsidRPr="00DE68A2" w:rsidRDefault="00937074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ce Wagering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Poker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0751B3" w:rsidRPr="00DE68A2" w:rsidRDefault="000751B3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Casino</w:t>
            </w:r>
            <w:r w:rsidR="00937074">
              <w:rPr>
                <w:rFonts w:cs="Times New Roman"/>
                <w:sz w:val="18"/>
                <w:szCs w:val="18"/>
              </w:rPr>
              <w:t xml:space="preserve"> Games</w:t>
            </w:r>
          </w:p>
        </w:tc>
      </w:tr>
      <w:tr w:rsidR="00167B42" w:rsidRPr="00DE68A2" w:rsidTr="00167B42">
        <w:tc>
          <w:tcPr>
            <w:tcW w:w="0" w:type="auto"/>
            <w:tcBorders>
              <w:top w:val="single" w:sz="4" w:space="0" w:color="auto"/>
            </w:tcBorders>
          </w:tcPr>
          <w:p w:rsidR="000751B3" w:rsidRPr="00DE68A2" w:rsidRDefault="000751B3">
            <w:pPr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Online</w:t>
            </w:r>
            <w:r w:rsidR="005F1993" w:rsidRPr="00DE68A2">
              <w:rPr>
                <w:rFonts w:cs="Times New Roman"/>
                <w:sz w:val="18"/>
                <w:szCs w:val="18"/>
              </w:rPr>
              <w:t xml:space="preserve"> Frequency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0751B3" w:rsidRPr="00DE68A2" w:rsidRDefault="00222E4E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</w:t>
            </w:r>
            <w:r w:rsidR="00816CB4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3</w:t>
            </w:r>
            <w:r w:rsidR="00816CB4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1</w:t>
            </w:r>
            <w:r w:rsidR="00816CB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5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9</w:t>
            </w:r>
            <w:r w:rsidR="00816CB4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</w:t>
            </w:r>
            <w:r w:rsidR="00816CB4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</w:t>
            </w:r>
            <w:r w:rsidR="00816CB4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167B42" w:rsidRPr="00DE68A2" w:rsidTr="00167B42">
        <w:tc>
          <w:tcPr>
            <w:tcW w:w="0" w:type="auto"/>
          </w:tcPr>
          <w:p w:rsidR="000751B3" w:rsidRPr="00DE68A2" w:rsidRDefault="000751B3">
            <w:pPr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Venue</w:t>
            </w:r>
            <w:r w:rsidR="005F1993" w:rsidRPr="00DE68A2">
              <w:rPr>
                <w:rFonts w:cs="Times New Roman"/>
                <w:sz w:val="18"/>
                <w:szCs w:val="18"/>
              </w:rPr>
              <w:t xml:space="preserve"> Frequency</w:t>
            </w:r>
          </w:p>
        </w:tc>
        <w:tc>
          <w:tcPr>
            <w:tcW w:w="1095" w:type="dxa"/>
            <w:vAlign w:val="center"/>
          </w:tcPr>
          <w:p w:rsidR="000751B3" w:rsidRPr="00DE68A2" w:rsidRDefault="00222E4E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</w:t>
            </w:r>
            <w:r w:rsidR="00816CB4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96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</w:t>
            </w:r>
            <w:r w:rsidR="00816CB4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096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</w:t>
            </w:r>
            <w:r w:rsidR="00816CB4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095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6</w:t>
            </w:r>
            <w:r w:rsidR="00816CB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96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2.</w:t>
            </w:r>
            <w:r w:rsidR="00816CB4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096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</w:t>
            </w:r>
            <w:r w:rsidR="00816CB4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96" w:type="dxa"/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3.</w:t>
            </w:r>
            <w:r w:rsidR="00816CB4">
              <w:rPr>
                <w:rFonts w:cs="Times New Roman"/>
                <w:sz w:val="18"/>
                <w:szCs w:val="18"/>
              </w:rPr>
              <w:t>23</w:t>
            </w:r>
          </w:p>
        </w:tc>
      </w:tr>
      <w:tr w:rsidR="00167B42" w:rsidRPr="00DE68A2" w:rsidTr="00167B42">
        <w:tc>
          <w:tcPr>
            <w:tcW w:w="0" w:type="auto"/>
          </w:tcPr>
          <w:p w:rsidR="00D51EA0" w:rsidRPr="00D51EA0" w:rsidRDefault="00D51EA0" w:rsidP="00D51EA0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51EA0">
              <w:rPr>
                <w:rFonts w:cs="Times New Roman"/>
                <w:sz w:val="18"/>
                <w:szCs w:val="18"/>
              </w:rPr>
              <w:t>Online Activities Count</w:t>
            </w:r>
          </w:p>
        </w:tc>
        <w:tc>
          <w:tcPr>
            <w:tcW w:w="1095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4.9</w:t>
            </w:r>
            <w:r w:rsidR="00816CB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4.</w:t>
            </w:r>
            <w:r w:rsidR="00816CB4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0</w:t>
            </w:r>
            <w:r w:rsidR="00816CB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5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4.8</w:t>
            </w:r>
            <w:r w:rsidR="00816CB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4.</w:t>
            </w:r>
            <w:r w:rsidR="00816CB4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</w:t>
            </w:r>
            <w:r w:rsidR="00816CB4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</w:t>
            </w:r>
            <w:r w:rsidR="00816CB4">
              <w:rPr>
                <w:rFonts w:cs="Times New Roman"/>
                <w:sz w:val="18"/>
                <w:szCs w:val="18"/>
              </w:rPr>
              <w:t>36</w:t>
            </w:r>
          </w:p>
        </w:tc>
      </w:tr>
      <w:tr w:rsidR="00167B42" w:rsidRPr="00DE68A2" w:rsidTr="00C53AA6">
        <w:tc>
          <w:tcPr>
            <w:tcW w:w="0" w:type="auto"/>
          </w:tcPr>
          <w:p w:rsidR="00D51EA0" w:rsidRPr="00D51EA0" w:rsidRDefault="00D51EA0" w:rsidP="00D51EA0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51EA0">
              <w:rPr>
                <w:rFonts w:cs="Times New Roman"/>
                <w:sz w:val="18"/>
                <w:szCs w:val="18"/>
              </w:rPr>
              <w:t>Venue Activities Count</w:t>
            </w:r>
          </w:p>
        </w:tc>
        <w:tc>
          <w:tcPr>
            <w:tcW w:w="1095" w:type="dxa"/>
            <w:vAlign w:val="center"/>
          </w:tcPr>
          <w:p w:rsidR="00D51EA0" w:rsidRPr="00DE68A2" w:rsidRDefault="00816CB4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1</w:t>
            </w:r>
            <w:r w:rsidR="00D51EA0" w:rsidRPr="00DE68A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6.</w:t>
            </w:r>
            <w:r w:rsidR="00816CB4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</w:t>
            </w:r>
            <w:r w:rsidR="00816CB4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95" w:type="dxa"/>
            <w:vAlign w:val="center"/>
          </w:tcPr>
          <w:p w:rsidR="00D51EA0" w:rsidRPr="00DE68A2" w:rsidRDefault="00816CB4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8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</w:t>
            </w:r>
            <w:r w:rsidR="00816CB4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4.</w:t>
            </w:r>
            <w:r w:rsidR="00816CB4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096" w:type="dxa"/>
            <w:vAlign w:val="center"/>
          </w:tcPr>
          <w:p w:rsidR="00D51EA0" w:rsidRPr="00DE68A2" w:rsidRDefault="00D51EA0" w:rsidP="00D51EA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5.</w:t>
            </w:r>
            <w:r w:rsidR="00816CB4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167B42" w:rsidRPr="00DE68A2" w:rsidTr="00C53AA6">
        <w:tc>
          <w:tcPr>
            <w:tcW w:w="0" w:type="auto"/>
            <w:tcBorders>
              <w:bottom w:val="double" w:sz="4" w:space="0" w:color="auto"/>
            </w:tcBorders>
          </w:tcPr>
          <w:p w:rsidR="000751B3" w:rsidRPr="00DE68A2" w:rsidRDefault="000751B3">
            <w:pPr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095" w:type="dxa"/>
            <w:tcBorders>
              <w:bottom w:val="double" w:sz="4" w:space="0" w:color="auto"/>
            </w:tcBorders>
            <w:vAlign w:val="center"/>
          </w:tcPr>
          <w:p w:rsidR="000751B3" w:rsidRPr="00DE68A2" w:rsidRDefault="00222E4E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95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:rsidR="000751B3" w:rsidRPr="00DE68A2" w:rsidRDefault="008F13FA" w:rsidP="00DE68A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68A2">
              <w:rPr>
                <w:rFonts w:cs="Times New Roman"/>
                <w:sz w:val="18"/>
                <w:szCs w:val="18"/>
              </w:rPr>
              <w:t>1.20</w:t>
            </w:r>
          </w:p>
        </w:tc>
      </w:tr>
    </w:tbl>
    <w:p w:rsidR="00C323C9" w:rsidRDefault="00E076EA">
      <w:r>
        <w:t xml:space="preserve">Note: </w:t>
      </w:r>
      <w:r w:rsidR="000F27DB">
        <w:t>VIFs for each variable are reported in each row, while columns indicate the gambling activity</w:t>
      </w:r>
      <w:r w:rsidR="000456DA">
        <w:t xml:space="preserve"> used in </w:t>
      </w:r>
      <w:r w:rsidR="000F27DB">
        <w:t>that regression.</w:t>
      </w:r>
      <w:r>
        <w:t xml:space="preserve"> </w:t>
      </w:r>
    </w:p>
    <w:p w:rsidR="001B145C" w:rsidRDefault="001B145C">
      <w:pPr>
        <w:rPr>
          <w:b/>
        </w:rPr>
      </w:pPr>
    </w:p>
    <w:p w:rsidR="00950AEF" w:rsidRPr="00950AEF" w:rsidRDefault="00950AEF" w:rsidP="001B145C">
      <w:pPr>
        <w:spacing w:after="0" w:line="480" w:lineRule="auto"/>
        <w:rPr>
          <w:b/>
        </w:rPr>
      </w:pPr>
      <w:r w:rsidRPr="00950AEF">
        <w:rPr>
          <w:b/>
        </w:rPr>
        <w:t>Supplementary Results</w:t>
      </w:r>
    </w:p>
    <w:p w:rsidR="00382925" w:rsidRDefault="00703A50" w:rsidP="001B145C">
      <w:pPr>
        <w:pStyle w:val="BodyText"/>
        <w:spacing w:line="480" w:lineRule="auto"/>
      </w:pPr>
      <w:r w:rsidRPr="00FF46ED">
        <w:rPr>
          <w:highlight w:val="yellow"/>
        </w:rPr>
        <w:t>The Q</w:t>
      </w:r>
      <w:r w:rsidR="00D4531D" w:rsidRPr="00FF46ED">
        <w:rPr>
          <w:highlight w:val="yellow"/>
        </w:rPr>
        <w:t xml:space="preserve">uasi-Poisson regressions for PGSI scores </w:t>
      </w:r>
      <w:r w:rsidR="00950AEF" w:rsidRPr="00FF46ED">
        <w:rPr>
          <w:highlight w:val="yellow"/>
        </w:rPr>
        <w:t xml:space="preserve">are </w:t>
      </w:r>
      <w:r w:rsidRPr="00FF46ED">
        <w:rPr>
          <w:highlight w:val="yellow"/>
        </w:rPr>
        <w:t xml:space="preserve">presented </w:t>
      </w:r>
      <w:r w:rsidR="00950AEF" w:rsidRPr="00FF46ED">
        <w:rPr>
          <w:highlight w:val="yellow"/>
        </w:rPr>
        <w:t xml:space="preserve">in </w:t>
      </w:r>
      <w:r w:rsidRPr="00FF46ED">
        <w:rPr>
          <w:highlight w:val="yellow"/>
        </w:rPr>
        <w:t>T</w:t>
      </w:r>
      <w:r w:rsidR="00950AEF" w:rsidRPr="00FF46ED">
        <w:rPr>
          <w:highlight w:val="yellow"/>
        </w:rPr>
        <w:t>ables S2-S</w:t>
      </w:r>
      <w:r w:rsidR="008170B3" w:rsidRPr="00FF46ED">
        <w:rPr>
          <w:highlight w:val="yellow"/>
        </w:rPr>
        <w:t>8</w:t>
      </w:r>
      <w:r w:rsidRPr="00FF46ED">
        <w:rPr>
          <w:highlight w:val="yellow"/>
        </w:rPr>
        <w:t>, and the regressions for K6 scores presented</w:t>
      </w:r>
      <w:r w:rsidR="00950AEF" w:rsidRPr="00FF46ED">
        <w:rPr>
          <w:highlight w:val="yellow"/>
        </w:rPr>
        <w:t xml:space="preserve"> in </w:t>
      </w:r>
      <w:r w:rsidRPr="00FF46ED">
        <w:rPr>
          <w:highlight w:val="yellow"/>
        </w:rPr>
        <w:t>T</w:t>
      </w:r>
      <w:r w:rsidR="00950AEF" w:rsidRPr="00FF46ED">
        <w:rPr>
          <w:highlight w:val="yellow"/>
        </w:rPr>
        <w:t>ables S</w:t>
      </w:r>
      <w:r w:rsidR="008170B3" w:rsidRPr="00FF46ED">
        <w:rPr>
          <w:highlight w:val="yellow"/>
        </w:rPr>
        <w:t>9-S15</w:t>
      </w:r>
      <w:r w:rsidR="00950AEF" w:rsidRPr="00FF46ED">
        <w:rPr>
          <w:highlight w:val="yellow"/>
        </w:rPr>
        <w:t>.</w:t>
      </w:r>
      <w:r w:rsidR="00F72B86" w:rsidRPr="00FF46ED">
        <w:rPr>
          <w:highlight w:val="yellow"/>
        </w:rPr>
        <w:t xml:space="preserve"> For all tables, </w:t>
      </w:r>
      <w:r w:rsidR="005777C7" w:rsidRPr="00FF46ED">
        <w:rPr>
          <w:highlight w:val="yellow"/>
        </w:rPr>
        <w:t>significan</w:t>
      </w:r>
      <w:r w:rsidR="009356BE" w:rsidRPr="00FF46ED">
        <w:rPr>
          <w:highlight w:val="yellow"/>
        </w:rPr>
        <w:t>t unique predictors are bolded.</w:t>
      </w:r>
      <w:r w:rsidR="009356BE">
        <w:t xml:space="preserve"> </w:t>
      </w:r>
    </w:p>
    <w:p w:rsidR="00950AEF" w:rsidRDefault="00950AEF">
      <w:pPr>
        <w:rPr>
          <w:i/>
        </w:rPr>
      </w:pPr>
    </w:p>
    <w:p w:rsidR="008170B3" w:rsidRDefault="008170B3">
      <w:pPr>
        <w:rPr>
          <w:i/>
        </w:rPr>
      </w:pPr>
      <w:r>
        <w:rPr>
          <w:i/>
        </w:rPr>
        <w:br w:type="page"/>
      </w:r>
    </w:p>
    <w:p w:rsidR="00C323C9" w:rsidRPr="000601E3" w:rsidRDefault="005F1993">
      <w:pPr>
        <w:rPr>
          <w:i/>
        </w:rPr>
      </w:pPr>
      <w:r w:rsidRPr="000601E3">
        <w:rPr>
          <w:i/>
        </w:rPr>
        <w:lastRenderedPageBreak/>
        <w:t>Table S2: Summary of Quasi-Poisson Regression Predicting PGSI Scores</w:t>
      </w:r>
      <w:r w:rsidR="000601E3" w:rsidRPr="000601E3">
        <w:rPr>
          <w:i/>
        </w:rPr>
        <w:t xml:space="preserve"> for EGM Frequency and Involvement Breadth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5F199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</w:rPr>
              <w:t>p</w:t>
            </w:r>
          </w:p>
        </w:tc>
      </w:tr>
      <w:tr w:rsidR="008A10EC" w:rsidRPr="005F1993" w:rsidTr="005F1993">
        <w:tc>
          <w:tcPr>
            <w:tcW w:w="0" w:type="auto"/>
          </w:tcPr>
          <w:p w:rsidR="008A10EC" w:rsidRPr="005F1993" w:rsidRDefault="008A10EC" w:rsidP="005F199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3.01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003</w:t>
            </w:r>
          </w:p>
        </w:tc>
      </w:tr>
      <w:tr w:rsidR="008A10EC" w:rsidRPr="005F1993" w:rsidTr="005F1993">
        <w:tc>
          <w:tcPr>
            <w:tcW w:w="0" w:type="auto"/>
          </w:tcPr>
          <w:p w:rsidR="008A10EC" w:rsidRPr="005F1993" w:rsidRDefault="005F1993" w:rsidP="005F199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</w:rPr>
              <w:t>Online EGM Frequency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3.87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&lt; .001</w:t>
            </w:r>
          </w:p>
        </w:tc>
      </w:tr>
      <w:tr w:rsidR="008A10EC" w:rsidRPr="005F1993" w:rsidTr="005F1993">
        <w:tc>
          <w:tcPr>
            <w:tcW w:w="0" w:type="auto"/>
          </w:tcPr>
          <w:p w:rsidR="008A10EC" w:rsidRPr="005F1993" w:rsidRDefault="005F1993" w:rsidP="005F199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</w:rPr>
              <w:t>Venue EGM Frequency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4.29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&lt; .001</w:t>
            </w:r>
          </w:p>
        </w:tc>
      </w:tr>
      <w:tr w:rsidR="008A10EC" w:rsidRPr="005F1993" w:rsidTr="005F1993">
        <w:tc>
          <w:tcPr>
            <w:tcW w:w="0" w:type="auto"/>
          </w:tcPr>
          <w:p w:rsidR="008A10EC" w:rsidRPr="005F1993" w:rsidRDefault="005F1993" w:rsidP="005F199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8A10EC" w:rsidRPr="005F1993" w:rsidRDefault="008A10EC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521</w:t>
            </w:r>
          </w:p>
        </w:tc>
      </w:tr>
      <w:tr w:rsidR="008A10EC" w:rsidRPr="005F1993" w:rsidTr="005F1993">
        <w:tc>
          <w:tcPr>
            <w:tcW w:w="0" w:type="auto"/>
          </w:tcPr>
          <w:p w:rsidR="008A10EC" w:rsidRPr="005F1993" w:rsidRDefault="005F1993" w:rsidP="005F199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8A10EC" w:rsidRPr="005633A2" w:rsidRDefault="008A10EC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 xml:space="preserve"> .007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4.40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&lt; .001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443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081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661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01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82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33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284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427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454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96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826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74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560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302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94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762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138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1.6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093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1.49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137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4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2.86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 xml:space="preserve"> .004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3.0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93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 xml:space="preserve"> .003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2.15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 xml:space="preserve"> .032</w:t>
            </w:r>
          </w:p>
        </w:tc>
      </w:tr>
      <w:tr w:rsidR="005F1993" w:rsidRPr="005F1993" w:rsidTr="005F199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1.6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67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095</w:t>
            </w:r>
          </w:p>
        </w:tc>
      </w:tr>
      <w:tr w:rsidR="005F1993" w:rsidRPr="005F1993" w:rsidTr="000601E3">
        <w:tc>
          <w:tcPr>
            <w:tcW w:w="0" w:type="auto"/>
          </w:tcPr>
          <w:p w:rsidR="005F1993" w:rsidRPr="005F1993" w:rsidRDefault="005F1993" w:rsidP="005F199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2.82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93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5F1993" w:rsidRPr="005633A2" w:rsidRDefault="005F1993" w:rsidP="005F1993">
            <w:pPr>
              <w:pStyle w:val="Comp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633A2">
              <w:rPr>
                <w:rFonts w:cs="Times New Roman"/>
                <w:b/>
                <w:sz w:val="18"/>
                <w:szCs w:val="18"/>
              </w:rPr>
              <w:t xml:space="preserve"> .005</w:t>
            </w:r>
          </w:p>
        </w:tc>
      </w:tr>
      <w:tr w:rsidR="005F1993" w:rsidRPr="005F1993" w:rsidTr="000601E3"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5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5F1993" w:rsidRPr="005F1993" w:rsidRDefault="005F1993" w:rsidP="005F1993">
            <w:pPr>
              <w:pStyle w:val="Compact"/>
              <w:jc w:val="center"/>
              <w:rPr>
                <w:rFonts w:cs="Times New Roman"/>
                <w:sz w:val="18"/>
                <w:szCs w:val="18"/>
              </w:rPr>
            </w:pPr>
            <w:r w:rsidRPr="005F1993">
              <w:rPr>
                <w:rFonts w:cs="Times New Roman"/>
                <w:sz w:val="18"/>
                <w:szCs w:val="18"/>
              </w:rPr>
              <w:t xml:space="preserve"> .596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>
        <w:rPr>
          <w:rFonts w:cs="Times New Roman"/>
          <w:sz w:val="18"/>
        </w:rPr>
        <w:t xml:space="preserve"> = .36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0601E3" w:rsidRDefault="000601E3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Pr="000601E3" w:rsidRDefault="000601E3">
      <w:pPr>
        <w:rPr>
          <w:i/>
        </w:rPr>
      </w:pPr>
      <w:r>
        <w:rPr>
          <w:i/>
        </w:rPr>
        <w:lastRenderedPageBreak/>
        <w:t>Table S3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Lottery</w:t>
      </w:r>
      <w:r w:rsidRPr="000601E3">
        <w:rPr>
          <w:i/>
        </w:rPr>
        <w:t xml:space="preserve"> Frequency and Involvement Breadth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D83C8E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D83C8E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D83C8E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3.8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&lt; .001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Lottery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47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Lottery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0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3.1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0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8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3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9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1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4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6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5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41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0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9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58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4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5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8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5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53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2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0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5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15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3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6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0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0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01</w:t>
            </w:r>
          </w:p>
        </w:tc>
      </w:tr>
      <w:tr w:rsidR="000601E3" w:rsidRPr="00D83C8E" w:rsidTr="00C1454C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7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6</w:t>
            </w:r>
          </w:p>
        </w:tc>
      </w:tr>
      <w:tr w:rsidR="000601E3" w:rsidRPr="00D83C8E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99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3</w:t>
      </w:r>
      <w:r>
        <w:rPr>
          <w:rFonts w:cs="Times New Roman"/>
          <w:sz w:val="18"/>
        </w:rPr>
        <w:t xml:space="preserve">2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0601E3" w:rsidRDefault="000601E3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Pr="000601E3" w:rsidRDefault="000601E3" w:rsidP="000601E3">
      <w:pPr>
        <w:rPr>
          <w:i/>
        </w:rPr>
      </w:pPr>
      <w:r>
        <w:rPr>
          <w:i/>
        </w:rPr>
        <w:lastRenderedPageBreak/>
        <w:t>Table S4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Sports Betting</w:t>
      </w:r>
      <w:r w:rsidRPr="000601E3">
        <w:rPr>
          <w:i/>
        </w:rPr>
        <w:t xml:space="preserve"> Frequency and Involvement Breadth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D83C8E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D83C8E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D83C8E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3.5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&lt; .001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Sports Betting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92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Sports Betting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5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3.3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8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89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1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7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2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9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59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3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45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6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0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58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918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9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4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8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9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89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3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9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9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7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8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07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9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66</w:t>
            </w:r>
          </w:p>
        </w:tc>
      </w:tr>
      <w:tr w:rsidR="000601E3" w:rsidRPr="00D83C8E" w:rsidTr="00C1454C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1</w:t>
            </w:r>
          </w:p>
        </w:tc>
      </w:tr>
      <w:tr w:rsidR="000601E3" w:rsidRPr="00D83C8E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79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>
        <w:rPr>
          <w:rFonts w:cs="Times New Roman"/>
          <w:sz w:val="18"/>
        </w:rPr>
        <w:t xml:space="preserve"> = .33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>
      <w:r>
        <w:rPr>
          <w:i/>
        </w:rPr>
        <w:lastRenderedPageBreak/>
        <w:t>Table S5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eSports Betting</w:t>
      </w:r>
      <w:r w:rsidRPr="000601E3">
        <w:rPr>
          <w:i/>
        </w:rPr>
        <w:t xml:space="preserve"> 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D83C8E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D83C8E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D83C8E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4.11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&lt; .001</w:t>
            </w:r>
          </w:p>
        </w:tc>
      </w:tr>
      <w:tr w:rsidR="008A10EC" w:rsidRPr="00D83C8E" w:rsidTr="003D319A">
        <w:trPr>
          <w:trHeight w:val="159"/>
        </w:trPr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eSports Betting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88</w:t>
            </w:r>
          </w:p>
        </w:tc>
      </w:tr>
      <w:tr w:rsidR="008A10EC" w:rsidRPr="00D83C8E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eSports Betting Frequency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19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D83C8E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3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3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4.3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8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45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0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2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8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99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6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3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469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3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41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60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94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6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2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77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463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3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95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53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127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0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28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0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6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0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1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2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9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056</w:t>
            </w:r>
          </w:p>
        </w:tc>
      </w:tr>
      <w:tr w:rsidR="000601E3" w:rsidRPr="00D83C8E" w:rsidTr="005F1993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1.02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309</w:t>
            </w:r>
          </w:p>
        </w:tc>
      </w:tr>
      <w:tr w:rsidR="000601E3" w:rsidRPr="00D83C8E" w:rsidTr="00C1454C">
        <w:tc>
          <w:tcPr>
            <w:tcW w:w="0" w:type="auto"/>
          </w:tcPr>
          <w:p w:rsidR="000601E3" w:rsidRPr="00D83C8E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7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7</w:t>
            </w:r>
          </w:p>
        </w:tc>
      </w:tr>
      <w:tr w:rsidR="000601E3" w:rsidRPr="00D83C8E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D83C8E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D83C8E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D83C8E">
              <w:rPr>
                <w:sz w:val="18"/>
                <w:szCs w:val="18"/>
              </w:rPr>
              <w:t xml:space="preserve"> .814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3</w:t>
      </w:r>
      <w:r>
        <w:rPr>
          <w:rFonts w:cs="Times New Roman"/>
          <w:sz w:val="18"/>
        </w:rPr>
        <w:t xml:space="preserve">2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6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Race Wagering</w:t>
      </w:r>
      <w:r w:rsidRPr="000601E3">
        <w:rPr>
          <w:i/>
        </w:rPr>
        <w:t xml:space="preserve"> 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3.9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Race Wager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00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Race Wager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3.4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8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1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7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9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6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1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7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9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2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1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4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9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7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5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4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7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9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7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7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7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8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77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0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49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3</w:t>
      </w:r>
      <w:r>
        <w:rPr>
          <w:rFonts w:cs="Times New Roman"/>
          <w:sz w:val="18"/>
        </w:rPr>
        <w:t xml:space="preserve">2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7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Poker</w:t>
      </w:r>
      <w:r w:rsidRPr="000601E3">
        <w:rPr>
          <w:i/>
        </w:rPr>
        <w:t xml:space="preserve"> 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4.1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802BE6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802BE6">
              <w:rPr>
                <w:b/>
                <w:sz w:val="18"/>
                <w:szCs w:val="18"/>
              </w:rPr>
              <w:t>Online Poker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58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802BE6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802BE6">
              <w:rPr>
                <w:b/>
                <w:sz w:val="18"/>
                <w:szCs w:val="18"/>
              </w:rPr>
              <w:t>Venue Poker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0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3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4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9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5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2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4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5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4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8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9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5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1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6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5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1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1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9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5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07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6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9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14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>
        <w:rPr>
          <w:rFonts w:cs="Times New Roman"/>
          <w:sz w:val="18"/>
        </w:rPr>
        <w:t xml:space="preserve"> = .32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8</w:t>
      </w:r>
      <w:r w:rsidRPr="000601E3">
        <w:rPr>
          <w:i/>
        </w:rPr>
        <w:t xml:space="preserve">: Summary of Quasi-Poisson Regression Predicting PGSI Scores for </w:t>
      </w:r>
      <w:r>
        <w:rPr>
          <w:i/>
        </w:rPr>
        <w:t>Casino Games</w:t>
      </w:r>
      <w:r w:rsidRPr="000601E3">
        <w:rPr>
          <w:i/>
        </w:rPr>
        <w:t xml:space="preserve"> 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3.7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Casino G</w:t>
            </w:r>
            <w:r w:rsidR="00D83C8E" w:rsidRPr="003D319A">
              <w:rPr>
                <w:b/>
                <w:sz w:val="18"/>
                <w:szCs w:val="18"/>
              </w:rPr>
              <w:t>ames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98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Casino G</w:t>
            </w:r>
            <w:r w:rsidR="00D83C8E" w:rsidRPr="003D319A">
              <w:rPr>
                <w:b/>
                <w:sz w:val="18"/>
                <w:szCs w:val="18"/>
              </w:rPr>
              <w:t>ames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5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3.3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9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2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9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5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9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8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1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0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4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4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7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0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2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1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8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5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1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3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8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8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5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81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7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9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7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50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>
        <w:rPr>
          <w:rFonts w:cs="Times New Roman"/>
          <w:sz w:val="18"/>
        </w:rPr>
        <w:t xml:space="preserve"> = .33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9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for </w:t>
      </w:r>
      <w:r>
        <w:rPr>
          <w:i/>
        </w:rPr>
        <w:t>EGM</w:t>
      </w:r>
      <w:r w:rsidRPr="000601E3">
        <w:rPr>
          <w:i/>
        </w:rPr>
        <w:t xml:space="preserve"> 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2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4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EGM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7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EGM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8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1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9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5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8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9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6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4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2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6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1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9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5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6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1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4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2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9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3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8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4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7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8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7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00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51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61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10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for </w:t>
      </w:r>
      <w:r>
        <w:rPr>
          <w:i/>
        </w:rPr>
        <w:t xml:space="preserve">Lottery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2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4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Lottery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99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Lottery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9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2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5.1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2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6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9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6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5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1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1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5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2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2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0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9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8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1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5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1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5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2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63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37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>
      <w:r>
        <w:rPr>
          <w:i/>
        </w:rPr>
        <w:lastRenderedPageBreak/>
        <w:t>Table S11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for </w:t>
      </w:r>
      <w:r>
        <w:rPr>
          <w:i/>
        </w:rPr>
        <w:t xml:space="preserve">Sports Betting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3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6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Sports Bett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06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Sports Bett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2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2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5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9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5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8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6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6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9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2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5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2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7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9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7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5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2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6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8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11</w:t>
            </w:r>
          </w:p>
        </w:tc>
      </w:tr>
      <w:tr w:rsidR="000601E3" w:rsidRPr="000601E3" w:rsidTr="000A1895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93</w:t>
            </w:r>
          </w:p>
        </w:tc>
      </w:tr>
      <w:tr w:rsidR="000601E3" w:rsidRPr="000601E3" w:rsidTr="000A1895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21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12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for </w:t>
      </w:r>
      <w:r>
        <w:rPr>
          <w:i/>
        </w:rPr>
        <w:t xml:space="preserve">eSports Betting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8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6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eSports Bett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10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eSports Bett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9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9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9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3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5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9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3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4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2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9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2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3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8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7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1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2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5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8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1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0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57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51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60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 w:rsidP="000601E3">
      <w:r>
        <w:rPr>
          <w:i/>
        </w:rPr>
        <w:lastRenderedPageBreak/>
        <w:t>Table S13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</w:t>
      </w:r>
      <w:r>
        <w:rPr>
          <w:i/>
        </w:rPr>
        <w:t xml:space="preserve">for Race Wagering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9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Online Race W</w:t>
            </w:r>
            <w:r w:rsidR="00D83C8E" w:rsidRPr="003D319A">
              <w:rPr>
                <w:b/>
                <w:sz w:val="18"/>
                <w:szCs w:val="18"/>
              </w:rPr>
              <w:t>ager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05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3D319A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 w:rsidRPr="003D319A">
              <w:rPr>
                <w:b/>
                <w:sz w:val="18"/>
                <w:szCs w:val="18"/>
              </w:rPr>
              <w:t>Venue Race W</w:t>
            </w:r>
            <w:r w:rsidR="00D83C8E" w:rsidRPr="003D319A">
              <w:rPr>
                <w:b/>
                <w:sz w:val="18"/>
                <w:szCs w:val="18"/>
              </w:rPr>
              <w:t>agering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7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7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7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4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5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7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4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0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3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8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1.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00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6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7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8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1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6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8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7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7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9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3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90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55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75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/>
    <w:p w:rsidR="008170B3" w:rsidRDefault="008170B3">
      <w:pPr>
        <w:rPr>
          <w:i/>
        </w:rPr>
      </w:pPr>
      <w:r>
        <w:rPr>
          <w:i/>
        </w:rPr>
        <w:br w:type="page"/>
      </w:r>
    </w:p>
    <w:p w:rsidR="000601E3" w:rsidRDefault="000601E3">
      <w:r>
        <w:rPr>
          <w:i/>
        </w:rPr>
        <w:lastRenderedPageBreak/>
        <w:t>Table S14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</w:t>
      </w:r>
      <w:r>
        <w:rPr>
          <w:i/>
        </w:rPr>
        <w:t xml:space="preserve">for Poker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6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5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D83C8E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D83C8E">
              <w:rPr>
                <w:b/>
                <w:sz w:val="18"/>
                <w:szCs w:val="18"/>
              </w:rPr>
              <w:t>Online Poker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4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D83C8E" w:rsidRDefault="00D83C8E" w:rsidP="005F1993">
            <w:pPr>
              <w:pStyle w:val="Compact"/>
              <w:rPr>
                <w:b/>
                <w:sz w:val="18"/>
                <w:szCs w:val="18"/>
              </w:rPr>
            </w:pPr>
            <w:r w:rsidRPr="00D83C8E">
              <w:rPr>
                <w:b/>
                <w:sz w:val="18"/>
                <w:szCs w:val="18"/>
              </w:rPr>
              <w:t>Venue Poker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3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9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9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2.9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0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8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4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8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9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2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5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2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9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9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2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403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7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4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1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4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8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6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8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3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25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0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20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70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77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 w:rsidRPr="00B33427">
        <w:rPr>
          <w:rFonts w:cs="Times New Roman"/>
          <w:sz w:val="18"/>
        </w:rPr>
        <w:t xml:space="preserve"> = .</w:t>
      </w:r>
      <w:r>
        <w:rPr>
          <w:rFonts w:cs="Times New Roman"/>
          <w:sz w:val="18"/>
        </w:rPr>
        <w:t xml:space="preserve">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C1454C" w:rsidRDefault="00C1454C">
      <w:pPr>
        <w:rPr>
          <w:i/>
        </w:rPr>
      </w:pPr>
    </w:p>
    <w:p w:rsidR="008170B3" w:rsidRDefault="008170B3">
      <w:pPr>
        <w:rPr>
          <w:i/>
        </w:rPr>
      </w:pPr>
      <w:r>
        <w:rPr>
          <w:i/>
        </w:rPr>
        <w:br w:type="page"/>
      </w:r>
    </w:p>
    <w:p w:rsidR="008A10EC" w:rsidRDefault="000601E3">
      <w:r>
        <w:rPr>
          <w:i/>
        </w:rPr>
        <w:lastRenderedPageBreak/>
        <w:t>Table S15</w:t>
      </w:r>
      <w:r w:rsidRPr="000601E3">
        <w:rPr>
          <w:i/>
        </w:rPr>
        <w:t xml:space="preserve">: Summary of Quasi-Poisson Regression Predicting </w:t>
      </w:r>
      <w:r>
        <w:rPr>
          <w:i/>
        </w:rPr>
        <w:t xml:space="preserve">Kessler 6 </w:t>
      </w:r>
      <w:r w:rsidRPr="000601E3">
        <w:rPr>
          <w:i/>
        </w:rPr>
        <w:t xml:space="preserve">Scores </w:t>
      </w:r>
      <w:r>
        <w:rPr>
          <w:i/>
        </w:rPr>
        <w:t xml:space="preserve">for Casino Games </w:t>
      </w:r>
      <w:r w:rsidRPr="000601E3">
        <w:rPr>
          <w:i/>
        </w:rPr>
        <w:t>Frequency and Involvement Breadth</w:t>
      </w:r>
      <w:r>
        <w:rPr>
          <w:i/>
        </w:rPr>
        <w:t>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977"/>
        <w:gridCol w:w="648"/>
        <w:gridCol w:w="582"/>
        <w:gridCol w:w="648"/>
        <w:gridCol w:w="999"/>
        <w:gridCol w:w="977"/>
        <w:gridCol w:w="745"/>
      </w:tblGrid>
      <w:tr w:rsidR="008A10EC" w:rsidRPr="000601E3" w:rsidTr="005F199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i/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i/>
                <w:sz w:val="18"/>
                <w:szCs w:val="18"/>
              </w:rPr>
              <w:t>p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0601E3" w:rsidRDefault="008A10EC" w:rsidP="005F1993">
            <w:pPr>
              <w:pStyle w:val="Compact"/>
              <w:rPr>
                <w:b/>
                <w:sz w:val="18"/>
                <w:szCs w:val="18"/>
              </w:rPr>
            </w:pPr>
            <w:r w:rsidRPr="000601E3">
              <w:rPr>
                <w:b/>
                <w:sz w:val="18"/>
                <w:szCs w:val="18"/>
              </w:rPr>
              <w:t>(Intercept)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7.2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2.5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&lt; .00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D83C8E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line Casino G</w:t>
            </w:r>
            <w:r w:rsidR="00D83C8E" w:rsidRPr="00D83C8E">
              <w:rPr>
                <w:b/>
                <w:sz w:val="18"/>
                <w:szCs w:val="18"/>
              </w:rPr>
              <w:t>ames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81</w:t>
            </w:r>
          </w:p>
        </w:tc>
      </w:tr>
      <w:tr w:rsidR="008A10EC" w:rsidRPr="000601E3" w:rsidTr="005F1993">
        <w:tc>
          <w:tcPr>
            <w:tcW w:w="0" w:type="auto"/>
          </w:tcPr>
          <w:p w:rsidR="008A10EC" w:rsidRPr="00D83C8E" w:rsidRDefault="003D319A" w:rsidP="005F1993">
            <w:pPr>
              <w:pStyle w:val="Compac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nue Casino G</w:t>
            </w:r>
            <w:r w:rsidR="00D83C8E" w:rsidRPr="00D83C8E">
              <w:rPr>
                <w:b/>
                <w:sz w:val="18"/>
                <w:szCs w:val="18"/>
              </w:rPr>
              <w:t>ames Frequency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8A10EC" w:rsidRPr="000601E3" w:rsidRDefault="008A10EC" w:rsidP="005F199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1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Onlin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9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b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</w:rPr>
              <w:t>Venue Activities Cou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06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4.9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&lt; .00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Gender (ref. Mal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3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thnicity (ref. Europea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As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4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O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0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Indigenous Australian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9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Relationship Status (ref. Not in a romantic relationship)</w:t>
            </w: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Casually dating (i.e., not exclusiv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6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xclusively dating</w:t>
            </w: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ab/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4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Engag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3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Living together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2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Married or defacto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1.99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0601E3" w:rsidRPr="005633A2" w:rsidRDefault="000601E3" w:rsidP="000601E3">
            <w:pPr>
              <w:pStyle w:val="Compact"/>
              <w:jc w:val="center"/>
              <w:rPr>
                <w:b/>
                <w:sz w:val="18"/>
                <w:szCs w:val="18"/>
              </w:rPr>
            </w:pPr>
            <w:r w:rsidRPr="005633A2">
              <w:rPr>
                <w:b/>
                <w:sz w:val="18"/>
                <w:szCs w:val="18"/>
              </w:rPr>
              <w:t xml:space="preserve"> .04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Education (ref. Postgraduate qualification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iversity or college degree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3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Trade/technical certificate/diploma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9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2 or equival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Year 10 or les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92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Work Status (ref. Work full-time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Work part-time or casual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88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student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6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0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Full-time home duties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9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64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Unemployed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7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Household Income (ref. Less than $25,000 per year)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25,000-$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1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259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50,000-$7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398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75,000-$9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6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531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00,000-$124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5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17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  <w:lang w:val="en-AU"/>
              </w:rPr>
              <w:t>$125,000-$149,99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1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726</w:t>
            </w:r>
          </w:p>
        </w:tc>
      </w:tr>
      <w:tr w:rsidR="000601E3" w:rsidRPr="000601E3" w:rsidTr="005F1993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&gt;$150,00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0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43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614</w:t>
            </w:r>
          </w:p>
        </w:tc>
      </w:tr>
      <w:tr w:rsidR="000601E3" w:rsidRPr="000601E3" w:rsidTr="00C1454C">
        <w:tc>
          <w:tcPr>
            <w:tcW w:w="0" w:type="auto"/>
          </w:tcPr>
          <w:p w:rsidR="000601E3" w:rsidRPr="000601E3" w:rsidRDefault="000601E3" w:rsidP="000601E3">
            <w:pPr>
              <w:pStyle w:val="Compact"/>
              <w:ind w:left="142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i/>
                <w:sz w:val="18"/>
                <w:szCs w:val="18"/>
              </w:rPr>
              <w:t>I prefer not to say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1.47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141</w:t>
            </w:r>
          </w:p>
        </w:tc>
      </w:tr>
      <w:tr w:rsidR="000601E3" w:rsidRPr="000601E3" w:rsidTr="00C1454C"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rPr>
                <w:rFonts w:cs="Times New Roman"/>
                <w:sz w:val="18"/>
                <w:szCs w:val="18"/>
              </w:rPr>
            </w:pPr>
            <w:r w:rsidRPr="000601E3">
              <w:rPr>
                <w:rFonts w:cs="Times New Roman"/>
                <w:b/>
                <w:sz w:val="18"/>
                <w:szCs w:val="18"/>
                <w:lang w:val="en-AU"/>
              </w:rPr>
              <w:t>Other Language at Home (ref. Yes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0601E3" w:rsidRPr="000601E3" w:rsidRDefault="000601E3" w:rsidP="000601E3">
            <w:pPr>
              <w:pStyle w:val="Compact"/>
              <w:jc w:val="center"/>
              <w:rPr>
                <w:sz w:val="18"/>
                <w:szCs w:val="18"/>
              </w:rPr>
            </w:pPr>
            <w:r w:rsidRPr="000601E3">
              <w:rPr>
                <w:sz w:val="18"/>
                <w:szCs w:val="18"/>
              </w:rPr>
              <w:t xml:space="preserve"> .911</w:t>
            </w:r>
          </w:p>
        </w:tc>
      </w:tr>
    </w:tbl>
    <w:p w:rsidR="000A1895" w:rsidRPr="00A900E0" w:rsidRDefault="000A1895" w:rsidP="000A1895">
      <w:pPr>
        <w:pStyle w:val="BodyText"/>
        <w:spacing w:line="240" w:lineRule="auto"/>
        <w:ind w:firstLine="0"/>
        <w:rPr>
          <w:rFonts w:cs="Times New Roman"/>
        </w:rPr>
      </w:pPr>
      <w:r w:rsidRPr="00A900E0">
        <w:rPr>
          <w:rFonts w:cs="Times New Roman"/>
          <w:sz w:val="18"/>
        </w:rPr>
        <w:t xml:space="preserve">Note: </w:t>
      </w:r>
      <w:r>
        <w:rPr>
          <w:rFonts w:cs="Times New Roman"/>
          <w:sz w:val="18"/>
        </w:rPr>
        <w:t>A</w:t>
      </w:r>
      <w:r w:rsidRPr="00B33427">
        <w:rPr>
          <w:rFonts w:cs="Times New Roman"/>
          <w:sz w:val="18"/>
        </w:rPr>
        <w:t xml:space="preserve">dj. </w:t>
      </w:r>
      <w:r w:rsidRPr="00254809">
        <w:rPr>
          <w:rFonts w:cs="Times New Roman"/>
          <w:i/>
          <w:sz w:val="18"/>
        </w:rPr>
        <w:t>R</w:t>
      </w:r>
      <w:r w:rsidRPr="00254809">
        <w:rPr>
          <w:rFonts w:cs="Times New Roman"/>
          <w:i/>
          <w:sz w:val="18"/>
          <w:vertAlign w:val="superscript"/>
        </w:rPr>
        <w:t>2</w:t>
      </w:r>
      <w:r w:rsidRPr="00254809">
        <w:rPr>
          <w:rFonts w:cs="Times New Roman"/>
          <w:i/>
          <w:sz w:val="18"/>
          <w:vertAlign w:val="subscript"/>
        </w:rPr>
        <w:t>v</w:t>
      </w:r>
      <w:r>
        <w:rPr>
          <w:rFonts w:cs="Times New Roman"/>
          <w:sz w:val="18"/>
        </w:rPr>
        <w:t xml:space="preserve"> = .15. </w:t>
      </w:r>
      <w:r w:rsidRPr="00A900E0">
        <w:rPr>
          <w:rFonts w:cs="Times New Roman"/>
          <w:sz w:val="18"/>
        </w:rPr>
        <w:t>Bolding of model parameters indicates that the coefficient was a significant unique predictor. Levels within categorical predictors were collapsed when there were only a small proportion of participants that endorsed an option (e.g., Ethnicity – Other includes Middle Eastern, African, Latin, Central and South American, and Pacific Islander participants). A single participant selected “Other” as their gender and was omitted from the regression.</w:t>
      </w:r>
      <w:r>
        <w:rPr>
          <w:rFonts w:cs="Times New Roman"/>
          <w:sz w:val="18"/>
        </w:rPr>
        <w:t xml:space="preserve"> </w:t>
      </w:r>
    </w:p>
    <w:p w:rsidR="008A10EC" w:rsidRDefault="008A10EC" w:rsidP="008A10EC"/>
    <w:p w:rsidR="00C323C9" w:rsidRDefault="00C323C9" w:rsidP="008A10EC"/>
    <w:sectPr w:rsidR="00C323C9" w:rsidSect="00C323C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762C" w:rsidRDefault="0050762C">
      <w:pPr>
        <w:spacing w:after="0"/>
      </w:pPr>
      <w:r>
        <w:separator/>
      </w:r>
    </w:p>
  </w:endnote>
  <w:endnote w:type="continuationSeparator" w:id="0">
    <w:p w:rsidR="0050762C" w:rsidRDefault="005076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762C" w:rsidRDefault="0050762C">
      <w:r>
        <w:separator/>
      </w:r>
    </w:p>
  </w:footnote>
  <w:footnote w:type="continuationSeparator" w:id="0">
    <w:p w:rsidR="0050762C" w:rsidRDefault="005076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86D162"/>
    <w:multiLevelType w:val="multilevel"/>
    <w:tmpl w:val="5444342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8CA081B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9E7B323"/>
    <w:multiLevelType w:val="multilevel"/>
    <w:tmpl w:val="16A2949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C13F9F4"/>
    <w:multiLevelType w:val="multilevel"/>
    <w:tmpl w:val="1ECE17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456DA"/>
    <w:rsid w:val="00050F94"/>
    <w:rsid w:val="000601E3"/>
    <w:rsid w:val="000751B3"/>
    <w:rsid w:val="000A1895"/>
    <w:rsid w:val="000B3DCA"/>
    <w:rsid w:val="000B5DED"/>
    <w:rsid w:val="000F27DB"/>
    <w:rsid w:val="00155AEE"/>
    <w:rsid w:val="00167B42"/>
    <w:rsid w:val="001B145C"/>
    <w:rsid w:val="00217CF8"/>
    <w:rsid w:val="00222E4E"/>
    <w:rsid w:val="00254809"/>
    <w:rsid w:val="00272221"/>
    <w:rsid w:val="00335EAB"/>
    <w:rsid w:val="003413AD"/>
    <w:rsid w:val="00362718"/>
    <w:rsid w:val="00375836"/>
    <w:rsid w:val="00382925"/>
    <w:rsid w:val="00390CF3"/>
    <w:rsid w:val="003A2E33"/>
    <w:rsid w:val="003B4800"/>
    <w:rsid w:val="003D319A"/>
    <w:rsid w:val="003E1062"/>
    <w:rsid w:val="003E3961"/>
    <w:rsid w:val="00425322"/>
    <w:rsid w:val="00433B6F"/>
    <w:rsid w:val="00434D65"/>
    <w:rsid w:val="00437907"/>
    <w:rsid w:val="004423B8"/>
    <w:rsid w:val="00456F62"/>
    <w:rsid w:val="004A240B"/>
    <w:rsid w:val="004B518E"/>
    <w:rsid w:val="004B6A1F"/>
    <w:rsid w:val="004B7C55"/>
    <w:rsid w:val="004E29B3"/>
    <w:rsid w:val="0050762C"/>
    <w:rsid w:val="00512832"/>
    <w:rsid w:val="00533A33"/>
    <w:rsid w:val="00535CEC"/>
    <w:rsid w:val="005370C1"/>
    <w:rsid w:val="005633A2"/>
    <w:rsid w:val="005777C7"/>
    <w:rsid w:val="00590D07"/>
    <w:rsid w:val="005A106F"/>
    <w:rsid w:val="005C57A5"/>
    <w:rsid w:val="005F1993"/>
    <w:rsid w:val="00644FF4"/>
    <w:rsid w:val="006802A4"/>
    <w:rsid w:val="006A138D"/>
    <w:rsid w:val="00703A50"/>
    <w:rsid w:val="00710D80"/>
    <w:rsid w:val="0074318F"/>
    <w:rsid w:val="00747986"/>
    <w:rsid w:val="00754C4E"/>
    <w:rsid w:val="00784D58"/>
    <w:rsid w:val="007D7DBA"/>
    <w:rsid w:val="007E7F45"/>
    <w:rsid w:val="00802BE6"/>
    <w:rsid w:val="00816CB4"/>
    <w:rsid w:val="008170B3"/>
    <w:rsid w:val="00822316"/>
    <w:rsid w:val="008250EB"/>
    <w:rsid w:val="008A10EC"/>
    <w:rsid w:val="008D5CC5"/>
    <w:rsid w:val="008D5FB2"/>
    <w:rsid w:val="008D6863"/>
    <w:rsid w:val="008F13FA"/>
    <w:rsid w:val="009356BE"/>
    <w:rsid w:val="00937074"/>
    <w:rsid w:val="00950AEF"/>
    <w:rsid w:val="009835F1"/>
    <w:rsid w:val="00993CC7"/>
    <w:rsid w:val="00995378"/>
    <w:rsid w:val="009D33CB"/>
    <w:rsid w:val="00A07B51"/>
    <w:rsid w:val="00A26FF8"/>
    <w:rsid w:val="00A82590"/>
    <w:rsid w:val="00AA7E47"/>
    <w:rsid w:val="00AB0866"/>
    <w:rsid w:val="00AB35C0"/>
    <w:rsid w:val="00AF093C"/>
    <w:rsid w:val="00AF1A8B"/>
    <w:rsid w:val="00AF380E"/>
    <w:rsid w:val="00B40468"/>
    <w:rsid w:val="00B41E66"/>
    <w:rsid w:val="00B5185B"/>
    <w:rsid w:val="00B825EE"/>
    <w:rsid w:val="00B86B75"/>
    <w:rsid w:val="00B87408"/>
    <w:rsid w:val="00B9197D"/>
    <w:rsid w:val="00BC48D5"/>
    <w:rsid w:val="00C1454C"/>
    <w:rsid w:val="00C323C9"/>
    <w:rsid w:val="00C36279"/>
    <w:rsid w:val="00C37237"/>
    <w:rsid w:val="00C53AA6"/>
    <w:rsid w:val="00C61772"/>
    <w:rsid w:val="00CE2A0E"/>
    <w:rsid w:val="00D02436"/>
    <w:rsid w:val="00D32AFC"/>
    <w:rsid w:val="00D4531D"/>
    <w:rsid w:val="00D51EA0"/>
    <w:rsid w:val="00D73FDD"/>
    <w:rsid w:val="00D83C8E"/>
    <w:rsid w:val="00D86D9B"/>
    <w:rsid w:val="00D87DDE"/>
    <w:rsid w:val="00DB0BCD"/>
    <w:rsid w:val="00DE68A2"/>
    <w:rsid w:val="00E076EA"/>
    <w:rsid w:val="00E224F7"/>
    <w:rsid w:val="00E315A3"/>
    <w:rsid w:val="00E606E6"/>
    <w:rsid w:val="00E80E6A"/>
    <w:rsid w:val="00EC6EB0"/>
    <w:rsid w:val="00F1726E"/>
    <w:rsid w:val="00F17F1C"/>
    <w:rsid w:val="00F36AA1"/>
    <w:rsid w:val="00F568CB"/>
    <w:rsid w:val="00F72B86"/>
    <w:rsid w:val="00F8669E"/>
    <w:rsid w:val="00FB0864"/>
    <w:rsid w:val="00FB4C9D"/>
    <w:rsid w:val="00FB6D7C"/>
    <w:rsid w:val="00FD6DE9"/>
    <w:rsid w:val="00FE126D"/>
    <w:rsid w:val="00FF46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B7B644-FFB9-4533-AE0F-87B4F16C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14B4A"/>
    <w:rPr>
      <w:rFonts w:ascii="Times New Roman" w:hAnsi="Times New Roman"/>
      <w:color w:val="000000" w:themeColor="text1"/>
      <w:sz w:val="22"/>
    </w:rPr>
  </w:style>
  <w:style w:type="paragraph" w:styleId="Heading1">
    <w:name w:val="heading 1"/>
    <w:basedOn w:val="Normal"/>
    <w:next w:val="BodyText"/>
    <w:uiPriority w:val="9"/>
    <w:qFormat/>
    <w:rsid w:val="000812D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CD1195"/>
    <w:pPr>
      <w:keepNext/>
      <w:keepLines/>
      <w:spacing w:before="200" w:after="0"/>
      <w:jc w:val="center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2A33D0"/>
    <w:pPr>
      <w:keepNext/>
      <w:keepLines/>
      <w:spacing w:after="0" w:line="480" w:lineRule="auto"/>
      <w:outlineLvl w:val="2"/>
    </w:pPr>
    <w:rPr>
      <w:rFonts w:eastAsiaTheme="majorEastAsia" w:cstheme="majorBidi"/>
      <w:b/>
      <w:bCs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2A33D0"/>
    <w:pPr>
      <w:keepNext/>
      <w:keepLines/>
      <w:spacing w:after="0" w:line="480" w:lineRule="auto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CD7CF5"/>
    <w:pPr>
      <w:spacing w:after="0" w:line="360" w:lineRule="auto"/>
      <w:ind w:firstLine="720"/>
    </w:pPr>
  </w:style>
  <w:style w:type="paragraph" w:customStyle="1" w:styleId="FirstParagraph">
    <w:name w:val="First Paragraph"/>
    <w:basedOn w:val="BodyText"/>
    <w:next w:val="BodyText"/>
    <w:qFormat/>
    <w:rsid w:val="002A33D0"/>
  </w:style>
  <w:style w:type="paragraph" w:customStyle="1" w:styleId="Compact">
    <w:name w:val="Compact"/>
    <w:basedOn w:val="BodyText"/>
    <w:qFormat/>
    <w:rsid w:val="00600126"/>
    <w:pPr>
      <w:spacing w:line="240" w:lineRule="auto"/>
      <w:ind w:firstLine="0"/>
    </w:pPr>
  </w:style>
  <w:style w:type="paragraph" w:styleId="Title">
    <w:name w:val="Title"/>
    <w:basedOn w:val="Normal"/>
    <w:next w:val="BodyText"/>
    <w:qFormat/>
    <w:rsid w:val="00627F20"/>
    <w:pPr>
      <w:keepNext/>
      <w:keepLines/>
      <w:spacing w:before="480" w:after="240"/>
      <w:jc w:val="center"/>
    </w:pPr>
    <w:rPr>
      <w:rFonts w:eastAsiaTheme="majorEastAsia" w:cstheme="majorBidi"/>
      <w:b/>
      <w:bCs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0812D5"/>
    <w:pPr>
      <w:keepNext/>
      <w:keepLines/>
      <w:jc w:val="center"/>
    </w:pPr>
    <w:rPr>
      <w:rFonts w:ascii="Times New Roman" w:hAnsi="Times New Roman"/>
      <w:color w:val="000000" w:themeColor="text1"/>
      <w:sz w:val="22"/>
    </w:rPr>
  </w:style>
  <w:style w:type="paragraph" w:styleId="Date">
    <w:name w:val="Date"/>
    <w:next w:val="BodyText"/>
    <w:qFormat/>
    <w:rsid w:val="000812D5"/>
    <w:pPr>
      <w:keepNext/>
      <w:keepLines/>
      <w:jc w:val="center"/>
    </w:pPr>
    <w:rPr>
      <w:rFonts w:ascii="Times New Roman" w:hAnsi="Times New Roman"/>
      <w:color w:val="000000" w:themeColor="text1"/>
      <w:sz w:val="22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4166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1664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8D5F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514</Words>
  <Characters>31432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mbling Frequency and Problem Gambling: Exploring the Effect of Activity and Modality</vt:lpstr>
    </vt:vector>
  </TitlesOfParts>
  <Company>GTRC</Company>
  <LinksUpToDate>false</LinksUpToDate>
  <CharactersWithSpaces>3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mbling Frequency and Problem Gambling: Exploring the Effect of Activity and Modality</dc:title>
  <dc:creator>Douglas J Angus; Sally Gainsbury; Alex Blaszczynski</dc:creator>
  <cp:lastModifiedBy>Sally Gainsbury</cp:lastModifiedBy>
  <cp:revision>2</cp:revision>
  <dcterms:created xsi:type="dcterms:W3CDTF">2019-03-02T22:36:00Z</dcterms:created>
  <dcterms:modified xsi:type="dcterms:W3CDTF">2019-03-02T22:36:00Z</dcterms:modified>
</cp:coreProperties>
</file>